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ultimedia Appendix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Attributes included in each category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550"/>
        <w:gridCol w:w="2150"/>
        <w:gridCol w:w="3030"/>
        <w:gridCol w:w="60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 w:colFirst="4" w:colLast="4"/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, year</w:t>
            </w:r>
          </w:p>
        </w:tc>
        <w:tc>
          <w:tcPr>
            <w:tcW w:w="4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y categories</w:t>
            </w:r>
          </w:p>
        </w:tc>
        <w:tc>
          <w:tcPr>
            <w:tcW w:w="6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categories</w:t>
            </w:r>
          </w:p>
        </w:tc>
        <w:tc>
          <w:tcPr>
            <w:tcW w:w="9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he article's expression</w:t>
            </w:r>
          </w:p>
        </w:tc>
        <w:tc>
          <w:tcPr>
            <w:tcW w:w="19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f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ga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type of possible side effe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amination of Preferences for COVID-19 Vaccines in Hungary Based on Their Properties-Examining the Impact of Pandemic Awareness with a Hybrid Choice Approa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risk of advers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VID-19 vaccination decision-making preferences of elderly people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effe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and vaccination willingness for COVID-19 vaccine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ig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vere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COVID-19 Vaccination Preferences (CVP): 2020 Hindsigh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vere complication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people out of 10 with mil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people out of 1000000 with severe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íaz Luévan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f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ntifying healthcare and welfare sector workers' preferences around COVID-19 vaccination: a cross-sectional, single-profile discrete-choice experiment in Fr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even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for COVID-19 vaccin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India, the United Kingdom, Germany, Italy, and Spain: An International Cross-Sectiona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mil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a mild or moderate adverse event after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a severe adverse event after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lewood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re but serious risk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s for COVID-19 Vaccination in People With Chronic Immune-Mediated Inflammatory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lewood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kelihood of having a flar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s for COVID-19 Vaccination in People With Chronic Immune-Mediated Inflammatory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adverse reactions (5% vs 10%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coverage, concerns, and preferences among Chinese ICU clinicians: a nationwide online surve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vere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mil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de-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severe adverse reaction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among university students in Hong Kong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effe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rstanding influencing attributes of COVID-19 vaccine preference and willingness-to-pay among Chinese and American middle-aged and elderly adults: A discrete choice experiment and propensity score matching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effe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f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t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number of cases of mil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"Please, you go first!" preferences for a COVID-19 vaccine among adults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t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number of cases of severe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"Please, you go first!" preferences for a COVID-19 vaccine among adults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halingam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vere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ental refusal and hesitancy of vaccinating children against COVID-19: Findings from a nationally representative sample of parents in the U.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ser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common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Discrete Choice Analysis Comparing COVID-19 Vaccination Decisions for Children and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ser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re adverse even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Discrete Choice Analysis Comparing COVID-19 Vaccination Decisions for Children and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rzinger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hesitancy in a representative working-age population in France: a survey experiment based on vaccine character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risk of developing severe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n public preferences and decision making for COVID-19 vaccinatio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 and Willingness to Pay for the Regular COVID-19 Booster Shot in the Vietnamese Population: Theory-Driven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serious adverse even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serious adverse even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f-assessed vaccine-relate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ent COVID-19 vaccination preferenc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-relate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under the China's 2021 National Vaccination Policy: A Discrete Choice Experim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reaction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ribute nonattendance in COVID-19 vaccine choice: A discrete choice experiment based on Chinese public p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effe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onality Effects on Chinese Public Preference for the COVID-19 Vaccination: Discrete Choice Experiment and Latent Profile Analys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jor side effe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mild side effect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vere side effect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f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lard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rious side effects per 1000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saf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fever side-effects (%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 of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ga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ffectiveness of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amination of Preferences for COVID-19 Vaccines in Hungary Based on Their Properties-Examining the Impact of Pandemic Awareness with a Hybrid Choice Approa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VID-19 vaccination decision-making preferences of elderly people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rat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and vaccination willingness for COVID-19 vaccine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ig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COVID-19 Vaccination Preferences (CVP): 2020 Hindsigh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íaz Luévan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ntifying healthcare and welfare sector workers' preferences around COVID-19 vaccination: a cross-sectional, single-profile discrete-choice experiment in Fr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 (%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for COVID-19 vaccin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India, the United Kingdom, Germany, Italy, and Spain: An International Cross-Sectiona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against COVID-19 inf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against severe manifestation of COVID-19 inf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lewood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s for COVID-19 Vaccination in People With Chronic Immune-Mediated Inflammatory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 (95% vs 80%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coverage, concerns, and preferences among Chinese ICU clinicians: a nationwide online surve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among university students in Hong Kong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rstanding influencing attributes of COVID-19 vaccine preference and willingness-to-pay among Chinese and American middle-aged and elderly adults: A discrete choice experiment and propensity score matching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hedra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vel of protection offer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or delivery? An online Discrete Choice Experiment to explore preferences for COVID-19 vaccines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t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percentage of vaccinated individuals protected against COVID-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"Please, you go first!" preferences for a COVID-19 vaccine among adults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halingam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ental refusal and hesitancy of vaccinating children against COVID-19: Findings from a nationally representative sample of parents in the U.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ser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Discrete Choice Analysis Comparing COVID-19 Vaccination Decisions for Children and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rzinger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hesitancy in a representative working-age population in France: a survey experiment based on vaccine character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n public preferences and decision making for COVID-19 vaccinatio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 and Willingness to Pay for the Regular COVID-19 Booster Shot in the Vietnamese Population: Theory-Driven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COVID-19 inf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icacy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ent COVID-19 vaccination preferenc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under the China's 2021 National Vaccination Policy: A Discrete Choice Experim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ribute nonattendance in COVID-19 vaccine choice: A discrete choice experiment based on Chinese public p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onality Effects on Chinese Public Preference for the COVID-19 Vaccination: Discrete Choice Experiment and Latent Profile Analys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ease death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ease health damag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ease households with income los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lard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icac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effective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 (%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 offered by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ga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 provided by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amination of Preferences for COVID-19 Vaccines in Hungary Based on Their Properties-Examining the Impact of Pandemic Awareness with a Hybrid Choice Approa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ve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VID-19 vaccination decision-making preferences of elderly people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and vaccination willingness for COVID-19 vaccine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ig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immun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COVID-19 Vaccination Preferences (CVP): 2020 Hindsigh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 et al.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íaz Luévan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rect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ntifying healthcare and welfare sector workers' preferences around COVID-19 vaccination: a cross-sectional, single-profile discrete-choice experiment in Fr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íaz Luévan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ntifying healthcare and welfare sector workers' preferences around COVID-19 vaccination: a cross-sectional, single-profile discrete-choice experiment in Fr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 (month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for COVID-19 vaccin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duration of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India, the United Kingdom, Germany, Italy, and Spain: An International Cross-Sectiona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 after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immunity (6 vs 12 months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coverage, concerns, and preferences among Chinese ICU clinicians: a nationwide online surve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perio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vaccine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 duratio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among university students in Hong Kong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duration of vaccine effectivenes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halingam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vaccine-induced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ental refusal and hesitancy of vaccinating children against COVID-19: Findings from a nationally representative sample of parents in the U.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unity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 and Willingness to Pay for the Regular COVID-19 Booster Shot in the Vietnamese Population: Theory-Driven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vaccine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ent COVID-19 vaccination preferenc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under the China's 2021 National Vaccination Policy: A Discrete Choice Experim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perio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ribute nonattendance in COVID-19 vaccine choice: A discrete choice experiment based on Chinese public p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onality Effects on Chinese Public Preference for the COVID-19 Vaccination: Discrete Choice Experiment and Latent Profile Analys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imated protection duratio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unity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lard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ction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vaccine immun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o vaccine efficac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 for antibodies to develo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o vaccine efficac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aken for the vaccine to work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India, the United Kingdom, Germany, Italy, and Spain: An International Cross-Sectiona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o vaccine efficac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ubation perio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o vaccine efficac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duration of vaccine work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rstanding influencing attributes of COVID-19 vaccine preference and willingness-to-pay among Chinese and American middle-aged and elderly adults: A discrete choice experiment and propensity score matching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o vaccine efficac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for the vaccine to start working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to vaccine efficac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rt workin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onality Effects on Chinese Public Preference for the COVID-19 Vaccination: Discrete Choice Experiment and Latent Profile Analys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bran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velope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ga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 of orig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amination of Preferences for COVID-19 Vaccines in Hungary Based on Their Properties-Examining the Impact of Pandemic Awareness with a Hybrid Choice Approa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 of vaccine produ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 where vaccine was develop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roduced [months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igin of produ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for COVID-19 vaccin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typ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India, the United Kingdom, Germany, Italy, and Spain: An International Cross-Sectiona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orig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igin of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igin of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among university students in Hong Kong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varieti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rstanding influencing attributes of COVID-19 vaccine preference and willingness-to-pay among Chinese and American middle-aged and elderly adults: A discrete choice experiment and propensity score matching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varieti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ig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rzinger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 of vaccine manufacture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hesitancy in a representative working-age population in France: a survey experiment based on vaccine character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al conten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n public preferences and decision making for COVID-19 vaccinatio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n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n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eti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onality Effects on Chinese Public Preference for the COVID-19 Vaccination: Discrete Choice Experiment and Latent Profile Analys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lard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 of vaccine manufacture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produ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igin of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ue for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ce where vaccination is administer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ig et al.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settin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COVID-19 Vaccination Preferences (CVP): 2020 Hindsigh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locatio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ppointment scheduling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loc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sit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ivery mod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hedra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 in which the vaccine is administer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or delivery? An online Discrete Choice Experiment to explore preferences for COVID-19 vaccines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rzinger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ce to be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hesitancy in a representative working-age population in France: a survey experiment based on vaccine character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schedule during office hour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n public preferences and decision making for COVID-19 vaccinatio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ue for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ue for vaccinatio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sit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ent COVID-19 vaccination preferenc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sit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under the China's 2021 National Vaccination Policy: A Discrete Choice Experim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t hom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when and where convenient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lard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ce of vaccine administratio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deliver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VID-19 vaccination decision-making preferences of elderly people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perio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VID-19 vaccination decision-making preferences of elderly people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total number of injection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for COVID-19 vaccin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frequency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oses required per vaccination episod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osters requir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lewood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s for COVID-19 Vaccination in People With Chronic Immune-Mediated Inflammatory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ther the vaccine has a booster against variant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required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quired number of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among university students in Hong Kong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hedra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oses needed for full protec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or delivery? An online Discrete Choice Experiment to explore preferences for COVID-19 vaccines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ser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Discrete Choice Analysis Comparing COVID-19 Vaccination Decisions for Children and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sing and visi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o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iting time at vaccination sit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iting time at vaccination sit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pointment timin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iting tim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t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month in which the vaccine would become available to the responden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"Please, you go first!" preferences for a COVID-19 vaccine among adults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ser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time required to get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Discrete Choice Analysis Comparing COVID-19 Vaccination Decisions for Children and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n availabl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of Covid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ccessibil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venience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and vaccination willingness for COVID-19 vaccine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ccessibil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vel time to vaccination sit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ccessibil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ssibil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ccessibil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cs="Times New Roman"/>
                <w:sz w:val="22"/>
                <w:szCs w:val="22"/>
                <w:lang w:bidi="ar"/>
              </w:rPr>
              <w:t>proximity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4"/>
                <w:rFonts w:hint="default" w:ascii="Times New Roman" w:hAnsi="Times New Roman" w:cs="Times New Roman"/>
                <w:sz w:val="22"/>
                <w:szCs w:val="22"/>
                <w:lang w:bidi="ar"/>
              </w:rPr>
              <w:t>travel time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  <w:r>
              <w:rPr>
                <w:rStyle w:val="4"/>
                <w:rFonts w:hint="default" w:ascii="Times New Roman" w:hAnsi="Times New Roman" w:cs="Times New Roman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ccessibil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tance from home to vaccination centr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n public preferences and decision making for COVID-19 vaccinatio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ential capacity to spread the virus (virus spread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rlying diseas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rus spreade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ioning of a scarce life-saving resource: Public preferences for prioritizing COVID-19 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tality risk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cal risk grou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ioning of a scarce life-saving resource: Public preferences for prioritizing COVID-19 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ority popul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sential profess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ioning of a scarce life-saving resource: Public preferences for prioritizing COVID-19 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ioning of a scarce life-saving resource: Public preferences for prioritizing COVID-19 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minist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ute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minist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 of administ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ser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pprova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approva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Discrete Choice Analysis Comparing COVID-19 Vaccination Decisions for Children and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45720</wp:posOffset>
                  </wp:positionV>
                  <wp:extent cx="3962400" cy="913765"/>
                  <wp:effectExtent l="0" t="0" r="0" b="0"/>
                  <wp:wrapNone/>
                  <wp:docPr id="2" name="文本框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文本框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400" cy="913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and vaccination willingness for COVID-19 vaccine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220980</wp:posOffset>
                  </wp:positionH>
                  <wp:positionV relativeFrom="paragraph">
                    <wp:posOffset>53340</wp:posOffset>
                  </wp:positionV>
                  <wp:extent cx="309880" cy="860425"/>
                  <wp:effectExtent l="0" t="0" r="0" b="0"/>
                  <wp:wrapNone/>
                  <wp:docPr id="1" name="文本框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文本框_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880" cy="86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(CNY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 for COVID-19 vaccin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st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India, the United Kingdom, Germany, Italy, and Spain: An International Cross-Sectiona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 of pocket of the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eger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d choice analysis of preferences for COVID-19 vaccines using the Choquet integ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ut-of-pocket price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among university students in Hong Kong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st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rstanding influencing attributes of COVID-19 vaccine preference and willingness-to-pay among Chinese and American middle-aged and elderly adults: A discrete choice experiment and propensity score matching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st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 of the vaccin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 and Willingness to Pay for the Regular COVID-19 Booster Shot in the Vietnamese Population: Theory-Driven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ribute nonattendance in COVID-19 vaccine choice: A discrete choice experiment based on Chinese public p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onality Effects on Chinese Public Preference for the COVID-19 Vaccination: Discrete Choice Experiment and Latent Profile Analys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, location, location: a discrete choice experiment to inform COVID-19 vaccination programme delivery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-of-pocket co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(CNY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 to soci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 to the commun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 to socie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 to soci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ioning of a scarce life-saving resource: Public preferences for prioritizing COVID-19 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e-time tax increas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e-time tax increas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emption of quarantine for vaccinated traveler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ig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of of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COVID-19 Vaccination Preferences (CVP): 2020 Hindsigh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entive for completing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of University Students and Staff in Hong K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e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entive for vaccin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n University Staff and Students' Perspectives, Preferences, and Drivers of Hesitancy Regarding COVID-19 Vaccines: A Multi-Method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 if not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 and Willingness to Pay for the Regular COVID-19 Booster Shot in the Vietnamese Population: Theory-Driven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antine for vaccinated traveler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dvantages/penalti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emption from international travel restriction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y €250 if does not get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eive €100 if gets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passport daily activities during outbreak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passport large even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entives/penalties for vaccin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datory testing at own cost if does not get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by people around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sal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proportion of friends and family members who have taken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preferences in Ind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 has already received the vaccine in your community?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social contac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ther coworkers have been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e coverage, concerns, and preferences among Chinese ICU clinicians: a nationwide online surve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portion of acquaintances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in 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halingam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l coverag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ental refusal and hesitancy of vaccinating children against COVID-19: Findings from a nationally representative sample of parents in the U.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uptake of people aroun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coverage among all children under 18 year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uptake among acquaintances’ minor childre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quaintances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ent COVID-19 vaccination preferenc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centage of acquaintances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under the China's 2021 National Vaccination Policy: A Discrete Choice Experim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  <w:lang w:bidi="ar"/>
              </w:rPr>
              <w:t>vaccination status of the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pulation coverag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ection probabil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e-fatality rati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et al., 2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sible trends of the epidemi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ptance of and preference for COVID-19 vaccination in healthcare workers: a comparative analysis and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halingam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unvaccinated children requiring hospitalization for COVID-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ental refusal and hesitancy of vaccinating children against COVID-19: Findings from a nationally representative sample of parents in the U.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mortality rat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rence and Willingness to Pay for the Regular COVID-19 Booster Shot in the Vietnamese Population: Theory-Driven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percep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ent COVID-19 vaccination preferences in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ceived probability of infection of individuals/acquaintanc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vidual Preferences for COVID-19 Vaccination under the China's 2021 National Vaccination Policy: A Discrete Choice Experim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infection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s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 ris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of serious illnes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m et al., 20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take of recommendations from professional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 Vaccination Preferences Among Non-Chinese Migrants in Hong Kong: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iano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 recommends this specific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hoice experiment assessment of stated early response to COVID-19 vaccines in the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íaz Luévan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ation/incentive sour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ntifying healthcare and welfare sector workers' preferences around COVID-19 vaccination: a cross-sectional, single-profile discrete-choice experiment in Fr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er of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de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Comparison of Vaccine Hesitancy of COVID-19 Vaccination in China and the United St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hedra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er of the vacci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or delivery? An online Discrete Choice Experiment to explore preferences for COVID-19 vaccines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llo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a COVID-19 Vaccination Program in Quebec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ations from professional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uence of Vaccination Characteristics on COVID-19 Vaccine Acceptance Among Working-Age People in Hong Kong, China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ations from professional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 of information framing and vaccination characteristics on parental COVID-19 vaccine acceptance for childre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ambassador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e advice/suppor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selling if does not get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for Policies to Promote COVID-19 Vaccination Uptake: A Discrete Choice Experiment in The Netherl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ployment in the health secto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rud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necessary job for socie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blic Preferences and Willingness to Pay for a COVID-19 Vaccine in Iran: A Discrete Choice Experi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hedran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erage in the medi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icacy or delivery? An online Discrete Choice Experiment to explore preferences for COVID-19 vaccines in the 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ployment statu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rashi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 of residence and healthcare system capac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should COVID-19 vaccines be distributed between the Global North and South: a discrete choice experiment in six European count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pharmaceutical intervention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pharmaceutical interventions restriction leve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pharmaceutical intervention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k sit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in et al., 20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enforcemen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enforcement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ffecting Young Adults' Decision Making to Undergo COVID-19 Vaccination: A Patient Preference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riello et al., 2021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enforcement</w:t>
            </w:r>
          </w:p>
        </w:tc>
        <w:tc>
          <w:tcPr>
            <w:tcW w:w="9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ices to get vaccinat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ccination or NPI? A conjoint analysis of German citizens' preferences in the context of the COVID-19 pandemic</w:t>
            </w:r>
          </w:p>
        </w:tc>
      </w:tr>
      <w:bookmarkEnd w:id="0"/>
    </w:tbl>
    <w:p>
      <w:pPr>
        <w:widowControl/>
        <w:jc w:val="left"/>
        <w:rPr>
          <w:rStyle w:val="7"/>
          <w:rFonts w:hint="default" w:ascii="Times New Roman" w:hAnsi="Times New Roman" w:cs="Times New Roman"/>
          <w:sz w:val="20"/>
          <w:szCs w:val="20"/>
          <w:vertAlign w:val="superscript"/>
          <w:lang w:bidi="ar"/>
        </w:rPr>
      </w:pPr>
      <w:r>
        <w:rPr>
          <w:b/>
          <w:color w:val="000000"/>
          <w:kern w:val="0"/>
          <w:sz w:val="20"/>
          <w:szCs w:val="20"/>
          <w:lang w:bidi="ar"/>
        </w:rPr>
        <w:t>DCE</w:t>
      </w:r>
      <w:r>
        <w:rPr>
          <w:rFonts w:hint="eastAsia"/>
          <w:b/>
          <w:color w:val="000000"/>
          <w:kern w:val="0"/>
          <w:sz w:val="20"/>
          <w:szCs w:val="20"/>
          <w:lang w:bidi="ar"/>
        </w:rPr>
        <w:t>, Discrete Choice Experiments</w:t>
      </w:r>
    </w:p>
    <w:p>
      <w:pPr>
        <w:widowControl/>
        <w:jc w:val="left"/>
        <w:rPr>
          <w:sz w:val="32"/>
          <w:szCs w:val="32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bidi="ar"/>
        </w:rPr>
        <w:t>a</w:t>
      </w:r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lang w:bidi="ar"/>
        </w:rPr>
        <w:t xml:space="preserve"> Attribute is significant </w:t>
      </w:r>
      <w:r>
        <w:rPr>
          <w:rStyle w:val="7"/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bidi="ar"/>
        </w:rPr>
        <w:t>p</w:t>
      </w:r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lang w:bidi="ar"/>
        </w:rPr>
        <w:t xml:space="preserve"> &lt; 0.05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MDdlY2IyYTg2YTllZDIxYmE4ZjI2YWRiMWM3M2UifQ=="/>
  </w:docVars>
  <w:rsids>
    <w:rsidRoot w:val="003A1407"/>
    <w:rsid w:val="003A1407"/>
    <w:rsid w:val="00972280"/>
    <w:rsid w:val="00CD1D7C"/>
    <w:rsid w:val="04955298"/>
    <w:rsid w:val="081951DD"/>
    <w:rsid w:val="131E5410"/>
    <w:rsid w:val="1D475148"/>
    <w:rsid w:val="21FD63D3"/>
    <w:rsid w:val="22C06347"/>
    <w:rsid w:val="2912634B"/>
    <w:rsid w:val="2BA10339"/>
    <w:rsid w:val="31FD4BD8"/>
    <w:rsid w:val="3508169D"/>
    <w:rsid w:val="379518E7"/>
    <w:rsid w:val="52E7699A"/>
    <w:rsid w:val="53497EF1"/>
    <w:rsid w:val="65775CC9"/>
    <w:rsid w:val="7BED5F1A"/>
    <w:rsid w:val="7CCA27A4"/>
    <w:rsid w:val="7D05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color w:val="131413"/>
      <w:sz w:val="24"/>
      <w:szCs w:val="24"/>
      <w:u w:val="none"/>
    </w:rPr>
  </w:style>
  <w:style w:type="character" w:customStyle="1" w:styleId="7">
    <w:name w:val="font131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1</Pages>
  <Words>8166</Words>
  <Characters>46549</Characters>
  <Lines>387</Lines>
  <Paragraphs>109</Paragraphs>
  <TotalTime>0</TotalTime>
  <ScaleCrop>false</ScaleCrop>
  <LinksUpToDate>false</LinksUpToDate>
  <CharactersWithSpaces>5460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0:15:00Z</dcterms:created>
  <dc:creator>12456</dc:creator>
  <cp:lastModifiedBy>Yiting H</cp:lastModifiedBy>
  <dcterms:modified xsi:type="dcterms:W3CDTF">2024-06-24T03:42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A2C9680A187401FBA19CC417F454D90_13</vt:lpwstr>
  </property>
</Properties>
</file>